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300" w:type="dxa"/>
        <w:tblLook w:val="04A0" w:firstRow="1" w:lastRow="0" w:firstColumn="1" w:lastColumn="0" w:noHBand="0" w:noVBand="1"/>
      </w:tblPr>
      <w:tblGrid>
        <w:gridCol w:w="2405"/>
        <w:gridCol w:w="2693"/>
        <w:gridCol w:w="2410"/>
        <w:gridCol w:w="3132"/>
        <w:gridCol w:w="2660"/>
      </w:tblGrid>
      <w:tr w:rsidR="0046157D" w:rsidRPr="00A476CE" w:rsidTr="00621C06">
        <w:trPr>
          <w:trHeight w:val="551"/>
        </w:trPr>
        <w:tc>
          <w:tcPr>
            <w:tcW w:w="2405" w:type="dxa"/>
            <w:vAlign w:val="center"/>
          </w:tcPr>
          <w:p w:rsidR="0046157D" w:rsidRPr="00A476CE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bookmarkStart w:id="0" w:name="_GoBack" w:colFirst="0" w:colLast="0"/>
          </w:p>
        </w:tc>
        <w:tc>
          <w:tcPr>
            <w:tcW w:w="2693" w:type="dxa"/>
            <w:vAlign w:val="center"/>
          </w:tcPr>
          <w:p w:rsidR="0046157D" w:rsidRPr="00A476CE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A476CE">
              <w:rPr>
                <w:b/>
                <w:sz w:val="20"/>
                <w:szCs w:val="20"/>
              </w:rPr>
              <w:t>Adult BN</w:t>
            </w:r>
          </w:p>
        </w:tc>
        <w:tc>
          <w:tcPr>
            <w:tcW w:w="2410" w:type="dxa"/>
            <w:vAlign w:val="center"/>
          </w:tcPr>
          <w:p w:rsidR="0046157D" w:rsidRPr="00A476CE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A476CE">
              <w:rPr>
                <w:b/>
                <w:sz w:val="20"/>
                <w:szCs w:val="20"/>
              </w:rPr>
              <w:t>Adult SD</w:t>
            </w:r>
          </w:p>
        </w:tc>
        <w:tc>
          <w:tcPr>
            <w:tcW w:w="3132" w:type="dxa"/>
            <w:vAlign w:val="center"/>
          </w:tcPr>
          <w:p w:rsidR="0046157D" w:rsidRPr="00A476CE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A476CE">
              <w:rPr>
                <w:b/>
                <w:sz w:val="20"/>
                <w:szCs w:val="20"/>
              </w:rPr>
              <w:t xml:space="preserve">Adult </w:t>
            </w:r>
            <w:proofErr w:type="spellStart"/>
            <w:r w:rsidRPr="00A476CE">
              <w:rPr>
                <w:b/>
                <w:sz w:val="20"/>
                <w:szCs w:val="20"/>
              </w:rPr>
              <w:t>LW</w:t>
            </w:r>
            <w:proofErr w:type="spellEnd"/>
          </w:p>
        </w:tc>
        <w:tc>
          <w:tcPr>
            <w:tcW w:w="2660" w:type="dxa"/>
            <w:vAlign w:val="center"/>
          </w:tcPr>
          <w:p w:rsidR="0046157D" w:rsidRPr="00A476CE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A476CE">
              <w:rPr>
                <w:b/>
                <w:sz w:val="20"/>
                <w:szCs w:val="20"/>
              </w:rPr>
              <w:t>Adult LE</w:t>
            </w:r>
          </w:p>
        </w:tc>
      </w:tr>
      <w:tr w:rsidR="0046157D" w:rsidRPr="00A476CE" w:rsidTr="00621C06">
        <w:trPr>
          <w:trHeight w:val="922"/>
        </w:trPr>
        <w:tc>
          <w:tcPr>
            <w:tcW w:w="2405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Retinal function</w:t>
            </w:r>
          </w:p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D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residual ERG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residual ERG</w:t>
            </w:r>
          </w:p>
        </w:tc>
        <w:tc>
          <w:tcPr>
            <w:tcW w:w="3132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residual scotopic ERG and </w:t>
            </w:r>
          </w:p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reduced </w:t>
            </w:r>
            <w:proofErr w:type="spellStart"/>
            <w:r w:rsidRPr="003112E3">
              <w:rPr>
                <w:sz w:val="20"/>
                <w:szCs w:val="20"/>
              </w:rPr>
              <w:t>photopic</w:t>
            </w:r>
            <w:proofErr w:type="spellEnd"/>
            <w:r w:rsidRPr="003112E3">
              <w:rPr>
                <w:sz w:val="20"/>
                <w:szCs w:val="20"/>
              </w:rPr>
              <w:t xml:space="preserve"> ERG</w:t>
            </w:r>
          </w:p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(similar to LE)</w:t>
            </w:r>
          </w:p>
        </w:tc>
        <w:tc>
          <w:tcPr>
            <w:tcW w:w="266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residual scotopic ERG and reduced </w:t>
            </w:r>
            <w:proofErr w:type="spellStart"/>
            <w:r w:rsidRPr="003112E3">
              <w:rPr>
                <w:sz w:val="20"/>
                <w:szCs w:val="20"/>
              </w:rPr>
              <w:t>photopic</w:t>
            </w:r>
            <w:proofErr w:type="spellEnd"/>
            <w:r w:rsidRPr="003112E3">
              <w:rPr>
                <w:sz w:val="20"/>
                <w:szCs w:val="20"/>
              </w:rPr>
              <w:t xml:space="preserve"> ERG</w:t>
            </w:r>
          </w:p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(similar to </w:t>
            </w:r>
            <w:proofErr w:type="spellStart"/>
            <w:r w:rsidRPr="003112E3">
              <w:rPr>
                <w:sz w:val="20"/>
                <w:szCs w:val="20"/>
              </w:rPr>
              <w:t>LW</w:t>
            </w:r>
            <w:proofErr w:type="spellEnd"/>
            <w:r w:rsidRPr="003112E3">
              <w:rPr>
                <w:sz w:val="20"/>
                <w:szCs w:val="20"/>
              </w:rPr>
              <w:t>)</w:t>
            </w:r>
          </w:p>
        </w:tc>
      </w:tr>
      <w:tr w:rsidR="0046157D" w:rsidRPr="00A476CE" w:rsidTr="00621C06">
        <w:trPr>
          <w:trHeight w:val="976"/>
        </w:trPr>
        <w:tc>
          <w:tcPr>
            <w:tcW w:w="2405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Retinal function</w:t>
            </w:r>
          </w:p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D3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residual ERG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Partial recovery</w:t>
            </w:r>
          </w:p>
        </w:tc>
        <w:tc>
          <w:tcPr>
            <w:tcW w:w="3132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Partial recovery</w:t>
            </w:r>
          </w:p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(more than SD)</w:t>
            </w:r>
          </w:p>
        </w:tc>
        <w:tc>
          <w:tcPr>
            <w:tcW w:w="266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Partial recovery</w:t>
            </w:r>
          </w:p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(similar to </w:t>
            </w:r>
            <w:proofErr w:type="spellStart"/>
            <w:r w:rsidRPr="003112E3">
              <w:rPr>
                <w:sz w:val="20"/>
                <w:szCs w:val="20"/>
              </w:rPr>
              <w:t>LW</w:t>
            </w:r>
            <w:proofErr w:type="spellEnd"/>
            <w:r w:rsidRPr="003112E3">
              <w:rPr>
                <w:sz w:val="20"/>
                <w:szCs w:val="20"/>
              </w:rPr>
              <w:t>)</w:t>
            </w:r>
          </w:p>
        </w:tc>
      </w:tr>
      <w:tr w:rsidR="0046157D" w:rsidRPr="00A476CE" w:rsidTr="00621C06">
        <w:trPr>
          <w:trHeight w:val="922"/>
        </w:trPr>
        <w:tc>
          <w:tcPr>
            <w:tcW w:w="2405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SUPERIOR RETINA</w:t>
            </w:r>
          </w:p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(Photoreceptor layer)</w:t>
            </w:r>
          </w:p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D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Almost completely devoid of photoreceptors, except </w:t>
            </w:r>
            <w:proofErr w:type="spellStart"/>
            <w:r w:rsidRPr="003112E3">
              <w:rPr>
                <w:sz w:val="20"/>
                <w:szCs w:val="20"/>
              </w:rPr>
              <w:t>far</w:t>
            </w:r>
            <w:proofErr w:type="spellEnd"/>
            <w:r w:rsidRPr="003112E3">
              <w:rPr>
                <w:sz w:val="20"/>
                <w:szCs w:val="20"/>
              </w:rPr>
              <w:t xml:space="preserve"> peripher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Single row </w:t>
            </w:r>
          </w:p>
        </w:tc>
        <w:tc>
          <w:tcPr>
            <w:tcW w:w="3132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2 to 4 nuclei thick </w:t>
            </w:r>
            <w:proofErr w:type="spellStart"/>
            <w:r w:rsidRPr="003112E3">
              <w:rPr>
                <w:sz w:val="20"/>
                <w:szCs w:val="20"/>
              </w:rPr>
              <w:t>ONL</w:t>
            </w:r>
            <w:proofErr w:type="spellEnd"/>
            <w:r w:rsidRPr="003112E3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6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Only a small area is devoid </w:t>
            </w:r>
          </w:p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of photoreceptors centrally</w:t>
            </w:r>
          </w:p>
        </w:tc>
      </w:tr>
      <w:tr w:rsidR="0046157D" w:rsidRPr="00A476CE" w:rsidTr="00621C06">
        <w:trPr>
          <w:trHeight w:val="976"/>
        </w:trPr>
        <w:tc>
          <w:tcPr>
            <w:tcW w:w="2405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INFERIOR RETINA</w:t>
            </w:r>
          </w:p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(Photoreceptor layer)</w:t>
            </w:r>
          </w:p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D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Almost completely devoid of photoreceptors, except </w:t>
            </w:r>
            <w:proofErr w:type="spellStart"/>
            <w:r w:rsidRPr="003112E3">
              <w:rPr>
                <w:sz w:val="20"/>
                <w:szCs w:val="20"/>
              </w:rPr>
              <w:t>far</w:t>
            </w:r>
            <w:proofErr w:type="spellEnd"/>
            <w:r w:rsidRPr="003112E3">
              <w:rPr>
                <w:sz w:val="20"/>
                <w:szCs w:val="20"/>
              </w:rPr>
              <w:t xml:space="preserve"> peripher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2 to 4 nuclei thick </w:t>
            </w:r>
            <w:proofErr w:type="spellStart"/>
            <w:r w:rsidRPr="003112E3">
              <w:rPr>
                <w:sz w:val="20"/>
                <w:szCs w:val="20"/>
              </w:rPr>
              <w:t>ONL</w:t>
            </w:r>
            <w:proofErr w:type="spellEnd"/>
            <w:r w:rsidRPr="003112E3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32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2 to 4 nuclei thick </w:t>
            </w:r>
            <w:proofErr w:type="spellStart"/>
            <w:r w:rsidRPr="003112E3">
              <w:rPr>
                <w:sz w:val="20"/>
                <w:szCs w:val="20"/>
              </w:rPr>
              <w:t>ONL</w:t>
            </w:r>
            <w:proofErr w:type="spellEnd"/>
          </w:p>
        </w:tc>
        <w:tc>
          <w:tcPr>
            <w:tcW w:w="266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No significant </w:t>
            </w:r>
            <w:proofErr w:type="spellStart"/>
            <w:r w:rsidRPr="003112E3">
              <w:rPr>
                <w:sz w:val="20"/>
                <w:szCs w:val="20"/>
              </w:rPr>
              <w:t>ONL</w:t>
            </w:r>
            <w:proofErr w:type="spellEnd"/>
            <w:r w:rsidRPr="003112E3">
              <w:rPr>
                <w:sz w:val="20"/>
                <w:szCs w:val="20"/>
              </w:rPr>
              <w:t xml:space="preserve"> thinning</w:t>
            </w:r>
          </w:p>
        </w:tc>
      </w:tr>
      <w:tr w:rsidR="0046157D" w:rsidRPr="00A476CE" w:rsidTr="00621C06">
        <w:trPr>
          <w:trHeight w:val="922"/>
        </w:trPr>
        <w:tc>
          <w:tcPr>
            <w:tcW w:w="2405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SUPERIOR RETINA</w:t>
            </w:r>
          </w:p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(Photoreceptor layer)</w:t>
            </w:r>
          </w:p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D3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Similar as at D1</w:t>
            </w:r>
          </w:p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Longest I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Almost completely devoid of photoreceptors </w:t>
            </w:r>
          </w:p>
        </w:tc>
        <w:tc>
          <w:tcPr>
            <w:tcW w:w="3132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Only a small area is devoid of photoreceptors centrally</w:t>
            </w:r>
          </w:p>
        </w:tc>
        <w:tc>
          <w:tcPr>
            <w:tcW w:w="266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Similar damage as found in </w:t>
            </w:r>
            <w:proofErr w:type="spellStart"/>
            <w:r w:rsidRPr="003112E3">
              <w:rPr>
                <w:sz w:val="20"/>
                <w:szCs w:val="20"/>
              </w:rPr>
              <w:t>LW</w:t>
            </w:r>
            <w:proofErr w:type="spellEnd"/>
            <w:r w:rsidRPr="003112E3">
              <w:rPr>
                <w:sz w:val="20"/>
                <w:szCs w:val="20"/>
              </w:rPr>
              <w:t xml:space="preserve"> rats at D31</w:t>
            </w:r>
          </w:p>
        </w:tc>
      </w:tr>
      <w:tr w:rsidR="0046157D" w:rsidRPr="00A476CE" w:rsidTr="00621C06">
        <w:trPr>
          <w:trHeight w:val="976"/>
        </w:trPr>
        <w:tc>
          <w:tcPr>
            <w:tcW w:w="2405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INFERIOR RETINA</w:t>
            </w:r>
          </w:p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(Photoreceptor layer)</w:t>
            </w:r>
          </w:p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D3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Similar as at D1</w:t>
            </w:r>
          </w:p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Longest I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2 to 4 nuclei thick </w:t>
            </w:r>
            <w:proofErr w:type="spellStart"/>
            <w:r w:rsidRPr="003112E3">
              <w:rPr>
                <w:sz w:val="20"/>
                <w:szCs w:val="20"/>
              </w:rPr>
              <w:t>ONL</w:t>
            </w:r>
            <w:proofErr w:type="spellEnd"/>
          </w:p>
        </w:tc>
        <w:tc>
          <w:tcPr>
            <w:tcW w:w="3132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2 to 4 nuclei thick </w:t>
            </w:r>
            <w:proofErr w:type="spellStart"/>
            <w:r w:rsidRPr="003112E3">
              <w:rPr>
                <w:sz w:val="20"/>
                <w:szCs w:val="20"/>
              </w:rPr>
              <w:t>ONL</w:t>
            </w:r>
            <w:proofErr w:type="spellEnd"/>
          </w:p>
        </w:tc>
        <w:tc>
          <w:tcPr>
            <w:tcW w:w="266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4 to 12 nuclei thick </w:t>
            </w:r>
            <w:proofErr w:type="spellStart"/>
            <w:r w:rsidRPr="003112E3">
              <w:rPr>
                <w:sz w:val="20"/>
                <w:szCs w:val="20"/>
              </w:rPr>
              <w:t>ONL</w:t>
            </w:r>
            <w:proofErr w:type="spellEnd"/>
          </w:p>
        </w:tc>
      </w:tr>
      <w:tr w:rsidR="0046157D" w:rsidRPr="00A476CE" w:rsidTr="00621C06">
        <w:trPr>
          <w:trHeight w:val="976"/>
        </w:trPr>
        <w:tc>
          <w:tcPr>
            <w:tcW w:w="2405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RETINAL HISTOLOGY</w:t>
            </w:r>
          </w:p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Long Term data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not performed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not performed</w:t>
            </w:r>
          </w:p>
        </w:tc>
        <w:tc>
          <w:tcPr>
            <w:tcW w:w="3132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Completely devoid of photoreceptors; significant disorganization of remaining retina</w:t>
            </w:r>
          </w:p>
        </w:tc>
        <w:tc>
          <w:tcPr>
            <w:tcW w:w="266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Most of the superior retina and the central part of the inferior retina destroyed</w:t>
            </w:r>
          </w:p>
        </w:tc>
      </w:tr>
      <w:tr w:rsidR="0046157D" w:rsidRPr="00A476CE" w:rsidTr="00621C06">
        <w:trPr>
          <w:trHeight w:val="922"/>
        </w:trPr>
        <w:tc>
          <w:tcPr>
            <w:tcW w:w="2405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Melanin Pigmentation</w:t>
            </w:r>
          </w:p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D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Almost completely devoid of melanin pigments, except </w:t>
            </w:r>
            <w:proofErr w:type="spellStart"/>
            <w:r w:rsidRPr="003112E3">
              <w:rPr>
                <w:sz w:val="20"/>
                <w:szCs w:val="20"/>
              </w:rPr>
              <w:t>far</w:t>
            </w:r>
            <w:proofErr w:type="spellEnd"/>
            <w:r w:rsidRPr="003112E3">
              <w:rPr>
                <w:sz w:val="20"/>
                <w:szCs w:val="20"/>
              </w:rPr>
              <w:t xml:space="preserve"> peripher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N/A</w:t>
            </w:r>
          </w:p>
        </w:tc>
        <w:tc>
          <w:tcPr>
            <w:tcW w:w="3132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N/A</w:t>
            </w:r>
          </w:p>
        </w:tc>
        <w:tc>
          <w:tcPr>
            <w:tcW w:w="266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No significant change </w:t>
            </w:r>
          </w:p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from control group</w:t>
            </w:r>
          </w:p>
        </w:tc>
      </w:tr>
      <w:tr w:rsidR="0046157D" w:rsidRPr="00A476CE" w:rsidTr="00621C06">
        <w:trPr>
          <w:trHeight w:val="922"/>
        </w:trPr>
        <w:tc>
          <w:tcPr>
            <w:tcW w:w="2405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Melanin Pigmentation</w:t>
            </w:r>
          </w:p>
          <w:p w:rsidR="0046157D" w:rsidRPr="003112E3" w:rsidRDefault="0046157D" w:rsidP="00621C06">
            <w:pPr>
              <w:jc w:val="center"/>
              <w:rPr>
                <w:b/>
                <w:sz w:val="20"/>
                <w:szCs w:val="20"/>
              </w:rPr>
            </w:pPr>
            <w:r w:rsidRPr="003112E3">
              <w:rPr>
                <w:b/>
                <w:sz w:val="20"/>
                <w:szCs w:val="20"/>
              </w:rPr>
              <w:t>D3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Same as at D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N/A</w:t>
            </w:r>
          </w:p>
        </w:tc>
        <w:tc>
          <w:tcPr>
            <w:tcW w:w="3132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N/A</w:t>
            </w:r>
          </w:p>
        </w:tc>
        <w:tc>
          <w:tcPr>
            <w:tcW w:w="2660" w:type="dxa"/>
            <w:shd w:val="clear" w:color="auto" w:fill="auto"/>
            <w:vAlign w:val="center"/>
          </w:tcPr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 xml:space="preserve">Increase of the region naturally lacking </w:t>
            </w:r>
          </w:p>
          <w:p w:rsidR="0046157D" w:rsidRPr="003112E3" w:rsidRDefault="0046157D" w:rsidP="00621C06">
            <w:pPr>
              <w:jc w:val="center"/>
              <w:rPr>
                <w:sz w:val="20"/>
                <w:szCs w:val="20"/>
              </w:rPr>
            </w:pPr>
            <w:r w:rsidRPr="003112E3">
              <w:rPr>
                <w:sz w:val="20"/>
                <w:szCs w:val="20"/>
              </w:rPr>
              <w:t>the melanin pigment</w:t>
            </w:r>
          </w:p>
        </w:tc>
      </w:tr>
      <w:bookmarkEnd w:id="0"/>
    </w:tbl>
    <w:p w:rsidR="003A732F" w:rsidRDefault="003A732F"/>
    <w:sectPr w:rsidR="003A732F" w:rsidSect="0046157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57D"/>
    <w:rsid w:val="00001741"/>
    <w:rsid w:val="00001856"/>
    <w:rsid w:val="000018B7"/>
    <w:rsid w:val="000025C6"/>
    <w:rsid w:val="0000326D"/>
    <w:rsid w:val="00003EE5"/>
    <w:rsid w:val="00003F99"/>
    <w:rsid w:val="0000514F"/>
    <w:rsid w:val="00010C2F"/>
    <w:rsid w:val="000143F1"/>
    <w:rsid w:val="000146FC"/>
    <w:rsid w:val="00014834"/>
    <w:rsid w:val="00015680"/>
    <w:rsid w:val="0001568C"/>
    <w:rsid w:val="00017B05"/>
    <w:rsid w:val="000204FF"/>
    <w:rsid w:val="00021A00"/>
    <w:rsid w:val="00024CDB"/>
    <w:rsid w:val="00025DF6"/>
    <w:rsid w:val="00027ADE"/>
    <w:rsid w:val="0003072E"/>
    <w:rsid w:val="0003109A"/>
    <w:rsid w:val="000315DF"/>
    <w:rsid w:val="00031EDF"/>
    <w:rsid w:val="000333F5"/>
    <w:rsid w:val="000334C3"/>
    <w:rsid w:val="0003372F"/>
    <w:rsid w:val="0003491D"/>
    <w:rsid w:val="00034A65"/>
    <w:rsid w:val="00035451"/>
    <w:rsid w:val="000356F1"/>
    <w:rsid w:val="00040163"/>
    <w:rsid w:val="0004125C"/>
    <w:rsid w:val="00041726"/>
    <w:rsid w:val="00041C81"/>
    <w:rsid w:val="00042023"/>
    <w:rsid w:val="00042CF8"/>
    <w:rsid w:val="00044365"/>
    <w:rsid w:val="0004448D"/>
    <w:rsid w:val="000448F8"/>
    <w:rsid w:val="0004651F"/>
    <w:rsid w:val="000472E4"/>
    <w:rsid w:val="000479F6"/>
    <w:rsid w:val="00047FA9"/>
    <w:rsid w:val="0005035C"/>
    <w:rsid w:val="00051702"/>
    <w:rsid w:val="00051B64"/>
    <w:rsid w:val="00053960"/>
    <w:rsid w:val="00055D69"/>
    <w:rsid w:val="00057296"/>
    <w:rsid w:val="00060BED"/>
    <w:rsid w:val="000621C1"/>
    <w:rsid w:val="000660F1"/>
    <w:rsid w:val="00066457"/>
    <w:rsid w:val="0006645D"/>
    <w:rsid w:val="00067070"/>
    <w:rsid w:val="000675B4"/>
    <w:rsid w:val="00070DA4"/>
    <w:rsid w:val="0007107A"/>
    <w:rsid w:val="0007210F"/>
    <w:rsid w:val="00072BDF"/>
    <w:rsid w:val="0007346C"/>
    <w:rsid w:val="00073E2F"/>
    <w:rsid w:val="00075DFD"/>
    <w:rsid w:val="00076CF7"/>
    <w:rsid w:val="000833F8"/>
    <w:rsid w:val="0008419A"/>
    <w:rsid w:val="00085576"/>
    <w:rsid w:val="00085859"/>
    <w:rsid w:val="000921E3"/>
    <w:rsid w:val="00092F04"/>
    <w:rsid w:val="0009321E"/>
    <w:rsid w:val="0009371E"/>
    <w:rsid w:val="000944C2"/>
    <w:rsid w:val="00095BDC"/>
    <w:rsid w:val="000968E5"/>
    <w:rsid w:val="00097562"/>
    <w:rsid w:val="000979BC"/>
    <w:rsid w:val="000A0A7D"/>
    <w:rsid w:val="000A17E0"/>
    <w:rsid w:val="000A30C8"/>
    <w:rsid w:val="000A40CF"/>
    <w:rsid w:val="000B0D0B"/>
    <w:rsid w:val="000B6712"/>
    <w:rsid w:val="000B7B37"/>
    <w:rsid w:val="000C57AF"/>
    <w:rsid w:val="000C74C4"/>
    <w:rsid w:val="000C7747"/>
    <w:rsid w:val="000D16EB"/>
    <w:rsid w:val="000D209F"/>
    <w:rsid w:val="000D3402"/>
    <w:rsid w:val="000D4447"/>
    <w:rsid w:val="000D49A9"/>
    <w:rsid w:val="000D598E"/>
    <w:rsid w:val="000D794F"/>
    <w:rsid w:val="000E2626"/>
    <w:rsid w:val="000E2676"/>
    <w:rsid w:val="000E393F"/>
    <w:rsid w:val="000E3A98"/>
    <w:rsid w:val="000E4993"/>
    <w:rsid w:val="000E4E48"/>
    <w:rsid w:val="000F0633"/>
    <w:rsid w:val="000F0855"/>
    <w:rsid w:val="000F3FFC"/>
    <w:rsid w:val="000F4973"/>
    <w:rsid w:val="000F762A"/>
    <w:rsid w:val="000F7B9F"/>
    <w:rsid w:val="000F7F39"/>
    <w:rsid w:val="00101FE9"/>
    <w:rsid w:val="001032CA"/>
    <w:rsid w:val="001037E1"/>
    <w:rsid w:val="00110EE9"/>
    <w:rsid w:val="00110FDF"/>
    <w:rsid w:val="00111EB9"/>
    <w:rsid w:val="0011244A"/>
    <w:rsid w:val="00112F59"/>
    <w:rsid w:val="00114197"/>
    <w:rsid w:val="00114231"/>
    <w:rsid w:val="001163F8"/>
    <w:rsid w:val="00121CDF"/>
    <w:rsid w:val="0012330E"/>
    <w:rsid w:val="00125B03"/>
    <w:rsid w:val="0012799F"/>
    <w:rsid w:val="00127B3A"/>
    <w:rsid w:val="001321A7"/>
    <w:rsid w:val="00135C19"/>
    <w:rsid w:val="00136CB2"/>
    <w:rsid w:val="001378EC"/>
    <w:rsid w:val="00140085"/>
    <w:rsid w:val="00140113"/>
    <w:rsid w:val="001402C9"/>
    <w:rsid w:val="00141761"/>
    <w:rsid w:val="00141F16"/>
    <w:rsid w:val="0014286D"/>
    <w:rsid w:val="00143993"/>
    <w:rsid w:val="0014437C"/>
    <w:rsid w:val="001449A9"/>
    <w:rsid w:val="00144ED2"/>
    <w:rsid w:val="00147ABD"/>
    <w:rsid w:val="00150447"/>
    <w:rsid w:val="00152398"/>
    <w:rsid w:val="00154226"/>
    <w:rsid w:val="00154939"/>
    <w:rsid w:val="00162B4D"/>
    <w:rsid w:val="00162FC2"/>
    <w:rsid w:val="00165509"/>
    <w:rsid w:val="00167607"/>
    <w:rsid w:val="00167F47"/>
    <w:rsid w:val="001709D5"/>
    <w:rsid w:val="00172983"/>
    <w:rsid w:val="001730C1"/>
    <w:rsid w:val="0017486D"/>
    <w:rsid w:val="00176824"/>
    <w:rsid w:val="00176D61"/>
    <w:rsid w:val="00180749"/>
    <w:rsid w:val="00181368"/>
    <w:rsid w:val="0018272D"/>
    <w:rsid w:val="00182B47"/>
    <w:rsid w:val="00183195"/>
    <w:rsid w:val="00184874"/>
    <w:rsid w:val="0019086E"/>
    <w:rsid w:val="00191F7A"/>
    <w:rsid w:val="0019299C"/>
    <w:rsid w:val="00192A12"/>
    <w:rsid w:val="00192A73"/>
    <w:rsid w:val="00192EDF"/>
    <w:rsid w:val="00194BDD"/>
    <w:rsid w:val="001A0373"/>
    <w:rsid w:val="001A08B5"/>
    <w:rsid w:val="001A0D36"/>
    <w:rsid w:val="001A2020"/>
    <w:rsid w:val="001A2223"/>
    <w:rsid w:val="001A2305"/>
    <w:rsid w:val="001A3CA5"/>
    <w:rsid w:val="001A516B"/>
    <w:rsid w:val="001A6C4E"/>
    <w:rsid w:val="001A73CE"/>
    <w:rsid w:val="001B2868"/>
    <w:rsid w:val="001B2BE6"/>
    <w:rsid w:val="001B3663"/>
    <w:rsid w:val="001B40A6"/>
    <w:rsid w:val="001B553F"/>
    <w:rsid w:val="001B5B2A"/>
    <w:rsid w:val="001B6A36"/>
    <w:rsid w:val="001B7564"/>
    <w:rsid w:val="001C358E"/>
    <w:rsid w:val="001C506E"/>
    <w:rsid w:val="001C5ABD"/>
    <w:rsid w:val="001C5AE9"/>
    <w:rsid w:val="001C65B5"/>
    <w:rsid w:val="001C68AC"/>
    <w:rsid w:val="001D107B"/>
    <w:rsid w:val="001D5280"/>
    <w:rsid w:val="001D61CD"/>
    <w:rsid w:val="001D7493"/>
    <w:rsid w:val="001E1E6E"/>
    <w:rsid w:val="001E47CF"/>
    <w:rsid w:val="001E55D2"/>
    <w:rsid w:val="001E69F4"/>
    <w:rsid w:val="001E7A66"/>
    <w:rsid w:val="001F07B8"/>
    <w:rsid w:val="001F193F"/>
    <w:rsid w:val="001F2291"/>
    <w:rsid w:val="001F2CBD"/>
    <w:rsid w:val="001F3F1F"/>
    <w:rsid w:val="001F4AE3"/>
    <w:rsid w:val="001F546B"/>
    <w:rsid w:val="001F6ED4"/>
    <w:rsid w:val="001F72CC"/>
    <w:rsid w:val="002009FE"/>
    <w:rsid w:val="00201590"/>
    <w:rsid w:val="0020264B"/>
    <w:rsid w:val="0020454D"/>
    <w:rsid w:val="00204611"/>
    <w:rsid w:val="002050D4"/>
    <w:rsid w:val="0021095F"/>
    <w:rsid w:val="002134B0"/>
    <w:rsid w:val="002147AC"/>
    <w:rsid w:val="00214AE9"/>
    <w:rsid w:val="002164E3"/>
    <w:rsid w:val="002169D2"/>
    <w:rsid w:val="00217719"/>
    <w:rsid w:val="00217A39"/>
    <w:rsid w:val="0022069C"/>
    <w:rsid w:val="00223240"/>
    <w:rsid w:val="0022407C"/>
    <w:rsid w:val="0022695A"/>
    <w:rsid w:val="00227CD3"/>
    <w:rsid w:val="00230452"/>
    <w:rsid w:val="002306A1"/>
    <w:rsid w:val="00230716"/>
    <w:rsid w:val="002308E8"/>
    <w:rsid w:val="00230B02"/>
    <w:rsid w:val="00231275"/>
    <w:rsid w:val="00231354"/>
    <w:rsid w:val="00232402"/>
    <w:rsid w:val="00234B81"/>
    <w:rsid w:val="00235F59"/>
    <w:rsid w:val="00236433"/>
    <w:rsid w:val="00237921"/>
    <w:rsid w:val="0024008D"/>
    <w:rsid w:val="002421DF"/>
    <w:rsid w:val="00242929"/>
    <w:rsid w:val="002431B6"/>
    <w:rsid w:val="00243AF1"/>
    <w:rsid w:val="00245748"/>
    <w:rsid w:val="00245B57"/>
    <w:rsid w:val="00250338"/>
    <w:rsid w:val="00250489"/>
    <w:rsid w:val="002504E7"/>
    <w:rsid w:val="00250CDD"/>
    <w:rsid w:val="00251E09"/>
    <w:rsid w:val="0025232D"/>
    <w:rsid w:val="00253502"/>
    <w:rsid w:val="00253F0D"/>
    <w:rsid w:val="00257338"/>
    <w:rsid w:val="00257E66"/>
    <w:rsid w:val="00261B1A"/>
    <w:rsid w:val="00262CAD"/>
    <w:rsid w:val="00263A1C"/>
    <w:rsid w:val="0026440C"/>
    <w:rsid w:val="00266B19"/>
    <w:rsid w:val="00267441"/>
    <w:rsid w:val="00267BFD"/>
    <w:rsid w:val="00271434"/>
    <w:rsid w:val="0027266C"/>
    <w:rsid w:val="002734B1"/>
    <w:rsid w:val="0027485E"/>
    <w:rsid w:val="002766A8"/>
    <w:rsid w:val="0028023E"/>
    <w:rsid w:val="00281432"/>
    <w:rsid w:val="00281E68"/>
    <w:rsid w:val="0028243C"/>
    <w:rsid w:val="00282636"/>
    <w:rsid w:val="00282BF8"/>
    <w:rsid w:val="00283ECE"/>
    <w:rsid w:val="00284706"/>
    <w:rsid w:val="00285BA4"/>
    <w:rsid w:val="0029042F"/>
    <w:rsid w:val="00290FDC"/>
    <w:rsid w:val="002922E0"/>
    <w:rsid w:val="00292A2E"/>
    <w:rsid w:val="00293402"/>
    <w:rsid w:val="00295271"/>
    <w:rsid w:val="00296962"/>
    <w:rsid w:val="00296C39"/>
    <w:rsid w:val="0029751C"/>
    <w:rsid w:val="002A02B3"/>
    <w:rsid w:val="002A0A47"/>
    <w:rsid w:val="002A2AFE"/>
    <w:rsid w:val="002A5067"/>
    <w:rsid w:val="002A6EAD"/>
    <w:rsid w:val="002B02BA"/>
    <w:rsid w:val="002B2C8D"/>
    <w:rsid w:val="002B3302"/>
    <w:rsid w:val="002B33D4"/>
    <w:rsid w:val="002B426A"/>
    <w:rsid w:val="002B6A40"/>
    <w:rsid w:val="002C0FDC"/>
    <w:rsid w:val="002C157E"/>
    <w:rsid w:val="002C2560"/>
    <w:rsid w:val="002C2C51"/>
    <w:rsid w:val="002C5858"/>
    <w:rsid w:val="002D0920"/>
    <w:rsid w:val="002D1700"/>
    <w:rsid w:val="002D2479"/>
    <w:rsid w:val="002D3980"/>
    <w:rsid w:val="002D3E89"/>
    <w:rsid w:val="002D5BDE"/>
    <w:rsid w:val="002D6B93"/>
    <w:rsid w:val="002E0E50"/>
    <w:rsid w:val="002E1039"/>
    <w:rsid w:val="002E15D5"/>
    <w:rsid w:val="002E286B"/>
    <w:rsid w:val="002E4F5A"/>
    <w:rsid w:val="002E501F"/>
    <w:rsid w:val="002E5429"/>
    <w:rsid w:val="002E6843"/>
    <w:rsid w:val="002F4E77"/>
    <w:rsid w:val="002F5AB1"/>
    <w:rsid w:val="002F749B"/>
    <w:rsid w:val="002F770A"/>
    <w:rsid w:val="002F7940"/>
    <w:rsid w:val="003029E7"/>
    <w:rsid w:val="00302AE8"/>
    <w:rsid w:val="00305120"/>
    <w:rsid w:val="00305946"/>
    <w:rsid w:val="003069AA"/>
    <w:rsid w:val="003074B6"/>
    <w:rsid w:val="003141BD"/>
    <w:rsid w:val="00314419"/>
    <w:rsid w:val="00316B7B"/>
    <w:rsid w:val="00320588"/>
    <w:rsid w:val="003205FF"/>
    <w:rsid w:val="003220EC"/>
    <w:rsid w:val="0032267E"/>
    <w:rsid w:val="00322C5C"/>
    <w:rsid w:val="0032352B"/>
    <w:rsid w:val="00325519"/>
    <w:rsid w:val="00325F75"/>
    <w:rsid w:val="003266DF"/>
    <w:rsid w:val="00326BEC"/>
    <w:rsid w:val="00326CE0"/>
    <w:rsid w:val="0032738F"/>
    <w:rsid w:val="00327737"/>
    <w:rsid w:val="00334F22"/>
    <w:rsid w:val="00335F91"/>
    <w:rsid w:val="00336CCE"/>
    <w:rsid w:val="003373B5"/>
    <w:rsid w:val="003378CF"/>
    <w:rsid w:val="00340124"/>
    <w:rsid w:val="003401EB"/>
    <w:rsid w:val="0034119F"/>
    <w:rsid w:val="003413E5"/>
    <w:rsid w:val="00342416"/>
    <w:rsid w:val="00342A1B"/>
    <w:rsid w:val="00344080"/>
    <w:rsid w:val="0034569E"/>
    <w:rsid w:val="003457AB"/>
    <w:rsid w:val="003458B4"/>
    <w:rsid w:val="00345CBB"/>
    <w:rsid w:val="00346BE7"/>
    <w:rsid w:val="0035176D"/>
    <w:rsid w:val="0035401E"/>
    <w:rsid w:val="00354350"/>
    <w:rsid w:val="003560B6"/>
    <w:rsid w:val="003617B4"/>
    <w:rsid w:val="00363F11"/>
    <w:rsid w:val="00366C3A"/>
    <w:rsid w:val="00372970"/>
    <w:rsid w:val="003736DC"/>
    <w:rsid w:val="00380902"/>
    <w:rsid w:val="00380D6C"/>
    <w:rsid w:val="0038215F"/>
    <w:rsid w:val="00383023"/>
    <w:rsid w:val="003831E4"/>
    <w:rsid w:val="003839D0"/>
    <w:rsid w:val="003866DE"/>
    <w:rsid w:val="00387442"/>
    <w:rsid w:val="00387BB6"/>
    <w:rsid w:val="00387C90"/>
    <w:rsid w:val="00387CE5"/>
    <w:rsid w:val="003925F9"/>
    <w:rsid w:val="003934A8"/>
    <w:rsid w:val="00393DA1"/>
    <w:rsid w:val="003A04CD"/>
    <w:rsid w:val="003A13CA"/>
    <w:rsid w:val="003A156B"/>
    <w:rsid w:val="003A1D83"/>
    <w:rsid w:val="003A2F60"/>
    <w:rsid w:val="003A3E4B"/>
    <w:rsid w:val="003A732F"/>
    <w:rsid w:val="003B0949"/>
    <w:rsid w:val="003B1325"/>
    <w:rsid w:val="003B368A"/>
    <w:rsid w:val="003B3755"/>
    <w:rsid w:val="003B3CEF"/>
    <w:rsid w:val="003B436D"/>
    <w:rsid w:val="003B4EAD"/>
    <w:rsid w:val="003B6BB0"/>
    <w:rsid w:val="003C0F02"/>
    <w:rsid w:val="003C17CF"/>
    <w:rsid w:val="003C28EA"/>
    <w:rsid w:val="003C42AD"/>
    <w:rsid w:val="003C4703"/>
    <w:rsid w:val="003C4AD8"/>
    <w:rsid w:val="003C5DD9"/>
    <w:rsid w:val="003C601D"/>
    <w:rsid w:val="003C635E"/>
    <w:rsid w:val="003C784B"/>
    <w:rsid w:val="003D23AA"/>
    <w:rsid w:val="003D363A"/>
    <w:rsid w:val="003D3E81"/>
    <w:rsid w:val="003D6E83"/>
    <w:rsid w:val="003E033C"/>
    <w:rsid w:val="003E03E7"/>
    <w:rsid w:val="003E1D3B"/>
    <w:rsid w:val="003E1D3C"/>
    <w:rsid w:val="003E2F3B"/>
    <w:rsid w:val="003E4878"/>
    <w:rsid w:val="003E5054"/>
    <w:rsid w:val="003E56DD"/>
    <w:rsid w:val="003E589A"/>
    <w:rsid w:val="003E5E22"/>
    <w:rsid w:val="003E5EA6"/>
    <w:rsid w:val="003E6A2F"/>
    <w:rsid w:val="003E7A1A"/>
    <w:rsid w:val="003E7AE4"/>
    <w:rsid w:val="003E7DD4"/>
    <w:rsid w:val="003F021C"/>
    <w:rsid w:val="003F0232"/>
    <w:rsid w:val="003F07E9"/>
    <w:rsid w:val="003F606B"/>
    <w:rsid w:val="003F7459"/>
    <w:rsid w:val="003F7527"/>
    <w:rsid w:val="003F775A"/>
    <w:rsid w:val="003F78F3"/>
    <w:rsid w:val="00400038"/>
    <w:rsid w:val="00400451"/>
    <w:rsid w:val="00405133"/>
    <w:rsid w:val="00405143"/>
    <w:rsid w:val="004072FC"/>
    <w:rsid w:val="00407F9A"/>
    <w:rsid w:val="0041010C"/>
    <w:rsid w:val="004115E5"/>
    <w:rsid w:val="00411E8D"/>
    <w:rsid w:val="004130A5"/>
    <w:rsid w:val="004149DA"/>
    <w:rsid w:val="00415178"/>
    <w:rsid w:val="00415ECF"/>
    <w:rsid w:val="00416AEB"/>
    <w:rsid w:val="00420391"/>
    <w:rsid w:val="00421DCF"/>
    <w:rsid w:val="00422372"/>
    <w:rsid w:val="00422418"/>
    <w:rsid w:val="004271F3"/>
    <w:rsid w:val="004272DE"/>
    <w:rsid w:val="004273FB"/>
    <w:rsid w:val="00434D58"/>
    <w:rsid w:val="00435788"/>
    <w:rsid w:val="0043594D"/>
    <w:rsid w:val="00435CEC"/>
    <w:rsid w:val="00436514"/>
    <w:rsid w:val="0043656F"/>
    <w:rsid w:val="00436CEC"/>
    <w:rsid w:val="00436F42"/>
    <w:rsid w:val="004371E6"/>
    <w:rsid w:val="0043727D"/>
    <w:rsid w:val="00440993"/>
    <w:rsid w:val="00441822"/>
    <w:rsid w:val="00442457"/>
    <w:rsid w:val="0044415C"/>
    <w:rsid w:val="00446573"/>
    <w:rsid w:val="00450B3B"/>
    <w:rsid w:val="00451AD3"/>
    <w:rsid w:val="00453F12"/>
    <w:rsid w:val="00456759"/>
    <w:rsid w:val="00457BEB"/>
    <w:rsid w:val="00460279"/>
    <w:rsid w:val="00460AF9"/>
    <w:rsid w:val="00461419"/>
    <w:rsid w:val="0046157D"/>
    <w:rsid w:val="00461912"/>
    <w:rsid w:val="004622C0"/>
    <w:rsid w:val="00464BE8"/>
    <w:rsid w:val="00467B5D"/>
    <w:rsid w:val="00471E9C"/>
    <w:rsid w:val="00471FF1"/>
    <w:rsid w:val="00473F05"/>
    <w:rsid w:val="00475271"/>
    <w:rsid w:val="00475AA5"/>
    <w:rsid w:val="00475D3D"/>
    <w:rsid w:val="00476760"/>
    <w:rsid w:val="004779ED"/>
    <w:rsid w:val="004806D3"/>
    <w:rsid w:val="00480D05"/>
    <w:rsid w:val="00482241"/>
    <w:rsid w:val="004825D8"/>
    <w:rsid w:val="00482991"/>
    <w:rsid w:val="00486666"/>
    <w:rsid w:val="00486B29"/>
    <w:rsid w:val="00487466"/>
    <w:rsid w:val="00487ABC"/>
    <w:rsid w:val="00490033"/>
    <w:rsid w:val="004906A8"/>
    <w:rsid w:val="00493C8B"/>
    <w:rsid w:val="0049420E"/>
    <w:rsid w:val="00495EF6"/>
    <w:rsid w:val="00495F54"/>
    <w:rsid w:val="0049707C"/>
    <w:rsid w:val="004A31E7"/>
    <w:rsid w:val="004A4580"/>
    <w:rsid w:val="004A5B8E"/>
    <w:rsid w:val="004A6A76"/>
    <w:rsid w:val="004B00A8"/>
    <w:rsid w:val="004B163A"/>
    <w:rsid w:val="004B24F3"/>
    <w:rsid w:val="004B2C7C"/>
    <w:rsid w:val="004B2F48"/>
    <w:rsid w:val="004B3800"/>
    <w:rsid w:val="004B5371"/>
    <w:rsid w:val="004B56B7"/>
    <w:rsid w:val="004C0525"/>
    <w:rsid w:val="004C0829"/>
    <w:rsid w:val="004C21BA"/>
    <w:rsid w:val="004C3084"/>
    <w:rsid w:val="004C49E0"/>
    <w:rsid w:val="004C4FB7"/>
    <w:rsid w:val="004C6498"/>
    <w:rsid w:val="004C6F68"/>
    <w:rsid w:val="004C7644"/>
    <w:rsid w:val="004D01CF"/>
    <w:rsid w:val="004D02E8"/>
    <w:rsid w:val="004D0A54"/>
    <w:rsid w:val="004D2408"/>
    <w:rsid w:val="004D262E"/>
    <w:rsid w:val="004D340A"/>
    <w:rsid w:val="004D359F"/>
    <w:rsid w:val="004D4491"/>
    <w:rsid w:val="004D4873"/>
    <w:rsid w:val="004D5AC6"/>
    <w:rsid w:val="004D6A9B"/>
    <w:rsid w:val="004E1DBC"/>
    <w:rsid w:val="004E291B"/>
    <w:rsid w:val="004E35ED"/>
    <w:rsid w:val="004E432F"/>
    <w:rsid w:val="004E5D1C"/>
    <w:rsid w:val="004F041F"/>
    <w:rsid w:val="004F0469"/>
    <w:rsid w:val="004F324D"/>
    <w:rsid w:val="004F5844"/>
    <w:rsid w:val="004F787E"/>
    <w:rsid w:val="005004CA"/>
    <w:rsid w:val="00503467"/>
    <w:rsid w:val="00504926"/>
    <w:rsid w:val="005049D2"/>
    <w:rsid w:val="0050684A"/>
    <w:rsid w:val="00507062"/>
    <w:rsid w:val="00510689"/>
    <w:rsid w:val="0051090B"/>
    <w:rsid w:val="00511542"/>
    <w:rsid w:val="00512348"/>
    <w:rsid w:val="005131A9"/>
    <w:rsid w:val="00513923"/>
    <w:rsid w:val="0051403F"/>
    <w:rsid w:val="00514F0D"/>
    <w:rsid w:val="00515115"/>
    <w:rsid w:val="0051676D"/>
    <w:rsid w:val="00516E79"/>
    <w:rsid w:val="00520E86"/>
    <w:rsid w:val="0052147F"/>
    <w:rsid w:val="005214FD"/>
    <w:rsid w:val="00523B1C"/>
    <w:rsid w:val="005244A0"/>
    <w:rsid w:val="00524F0E"/>
    <w:rsid w:val="00525790"/>
    <w:rsid w:val="005265C9"/>
    <w:rsid w:val="00526F43"/>
    <w:rsid w:val="005271D6"/>
    <w:rsid w:val="00527487"/>
    <w:rsid w:val="0053037F"/>
    <w:rsid w:val="00530ABC"/>
    <w:rsid w:val="00531D43"/>
    <w:rsid w:val="005333C3"/>
    <w:rsid w:val="00533A23"/>
    <w:rsid w:val="0053727C"/>
    <w:rsid w:val="00537503"/>
    <w:rsid w:val="00537AFC"/>
    <w:rsid w:val="0054070A"/>
    <w:rsid w:val="00541D1B"/>
    <w:rsid w:val="0054378E"/>
    <w:rsid w:val="00544D12"/>
    <w:rsid w:val="00545921"/>
    <w:rsid w:val="00554608"/>
    <w:rsid w:val="0055640C"/>
    <w:rsid w:val="005618C3"/>
    <w:rsid w:val="0056484E"/>
    <w:rsid w:val="005653F8"/>
    <w:rsid w:val="005674A6"/>
    <w:rsid w:val="00575B40"/>
    <w:rsid w:val="00576311"/>
    <w:rsid w:val="0057708A"/>
    <w:rsid w:val="00577EA8"/>
    <w:rsid w:val="00581D88"/>
    <w:rsid w:val="00582A99"/>
    <w:rsid w:val="00582B5C"/>
    <w:rsid w:val="005836B2"/>
    <w:rsid w:val="00586528"/>
    <w:rsid w:val="005868A6"/>
    <w:rsid w:val="00590969"/>
    <w:rsid w:val="00592493"/>
    <w:rsid w:val="005938C4"/>
    <w:rsid w:val="00593BB8"/>
    <w:rsid w:val="0059679F"/>
    <w:rsid w:val="00596DC0"/>
    <w:rsid w:val="00597C2B"/>
    <w:rsid w:val="005A0184"/>
    <w:rsid w:val="005A05D0"/>
    <w:rsid w:val="005A07BD"/>
    <w:rsid w:val="005A118D"/>
    <w:rsid w:val="005A1CC1"/>
    <w:rsid w:val="005A26AA"/>
    <w:rsid w:val="005A2C76"/>
    <w:rsid w:val="005A537F"/>
    <w:rsid w:val="005A6D7E"/>
    <w:rsid w:val="005A7D59"/>
    <w:rsid w:val="005B36D3"/>
    <w:rsid w:val="005B4851"/>
    <w:rsid w:val="005B4BAC"/>
    <w:rsid w:val="005B5358"/>
    <w:rsid w:val="005B6E9A"/>
    <w:rsid w:val="005C12EA"/>
    <w:rsid w:val="005C1B3E"/>
    <w:rsid w:val="005C236E"/>
    <w:rsid w:val="005C2DA7"/>
    <w:rsid w:val="005C2ED6"/>
    <w:rsid w:val="005C4986"/>
    <w:rsid w:val="005C6AFE"/>
    <w:rsid w:val="005C7E68"/>
    <w:rsid w:val="005D01C1"/>
    <w:rsid w:val="005D15C3"/>
    <w:rsid w:val="005D1E89"/>
    <w:rsid w:val="005D2436"/>
    <w:rsid w:val="005D491E"/>
    <w:rsid w:val="005D72DF"/>
    <w:rsid w:val="005E1456"/>
    <w:rsid w:val="005E2E06"/>
    <w:rsid w:val="005E4304"/>
    <w:rsid w:val="005F0A8D"/>
    <w:rsid w:val="005F13BA"/>
    <w:rsid w:val="005F245E"/>
    <w:rsid w:val="005F2789"/>
    <w:rsid w:val="005F299C"/>
    <w:rsid w:val="005F2F6C"/>
    <w:rsid w:val="005F3AD3"/>
    <w:rsid w:val="005F4182"/>
    <w:rsid w:val="005F45D6"/>
    <w:rsid w:val="005F4E9B"/>
    <w:rsid w:val="005F5A1F"/>
    <w:rsid w:val="005F6320"/>
    <w:rsid w:val="005F6FA0"/>
    <w:rsid w:val="00601E29"/>
    <w:rsid w:val="00603FA7"/>
    <w:rsid w:val="006043EF"/>
    <w:rsid w:val="006044D9"/>
    <w:rsid w:val="00604DFD"/>
    <w:rsid w:val="006057C1"/>
    <w:rsid w:val="006127FA"/>
    <w:rsid w:val="00612AFF"/>
    <w:rsid w:val="006173FB"/>
    <w:rsid w:val="006177CB"/>
    <w:rsid w:val="00617DAC"/>
    <w:rsid w:val="006203AD"/>
    <w:rsid w:val="006216C9"/>
    <w:rsid w:val="0062225A"/>
    <w:rsid w:val="00622C61"/>
    <w:rsid w:val="006232CF"/>
    <w:rsid w:val="006243E4"/>
    <w:rsid w:val="00625078"/>
    <w:rsid w:val="006252BF"/>
    <w:rsid w:val="00626982"/>
    <w:rsid w:val="00632F73"/>
    <w:rsid w:val="0063427D"/>
    <w:rsid w:val="0063476E"/>
    <w:rsid w:val="006359D8"/>
    <w:rsid w:val="006377A6"/>
    <w:rsid w:val="00641BAB"/>
    <w:rsid w:val="00641EE6"/>
    <w:rsid w:val="00643334"/>
    <w:rsid w:val="00643579"/>
    <w:rsid w:val="00643DDA"/>
    <w:rsid w:val="00644A31"/>
    <w:rsid w:val="006450B9"/>
    <w:rsid w:val="006454CF"/>
    <w:rsid w:val="00645594"/>
    <w:rsid w:val="00645ED8"/>
    <w:rsid w:val="006460EE"/>
    <w:rsid w:val="0064641E"/>
    <w:rsid w:val="006477A9"/>
    <w:rsid w:val="00647DF9"/>
    <w:rsid w:val="006510AD"/>
    <w:rsid w:val="00651A76"/>
    <w:rsid w:val="00651E6A"/>
    <w:rsid w:val="0065418B"/>
    <w:rsid w:val="00654A94"/>
    <w:rsid w:val="006552A8"/>
    <w:rsid w:val="006554E7"/>
    <w:rsid w:val="006561B6"/>
    <w:rsid w:val="0065703E"/>
    <w:rsid w:val="006615EE"/>
    <w:rsid w:val="00665EF4"/>
    <w:rsid w:val="00670E6B"/>
    <w:rsid w:val="00670F5A"/>
    <w:rsid w:val="00671877"/>
    <w:rsid w:val="0067526D"/>
    <w:rsid w:val="006757FD"/>
    <w:rsid w:val="00675A8B"/>
    <w:rsid w:val="0068182D"/>
    <w:rsid w:val="00684228"/>
    <w:rsid w:val="00684235"/>
    <w:rsid w:val="006871A6"/>
    <w:rsid w:val="0069314F"/>
    <w:rsid w:val="00693414"/>
    <w:rsid w:val="0069368C"/>
    <w:rsid w:val="00696019"/>
    <w:rsid w:val="006966DD"/>
    <w:rsid w:val="006967DC"/>
    <w:rsid w:val="006A0C80"/>
    <w:rsid w:val="006A1F4B"/>
    <w:rsid w:val="006A2676"/>
    <w:rsid w:val="006A3F74"/>
    <w:rsid w:val="006B07FF"/>
    <w:rsid w:val="006B0DCC"/>
    <w:rsid w:val="006B689A"/>
    <w:rsid w:val="006B7367"/>
    <w:rsid w:val="006C0E37"/>
    <w:rsid w:val="006C13A8"/>
    <w:rsid w:val="006C2325"/>
    <w:rsid w:val="006C2326"/>
    <w:rsid w:val="006C5079"/>
    <w:rsid w:val="006C56BF"/>
    <w:rsid w:val="006C6F83"/>
    <w:rsid w:val="006D24B8"/>
    <w:rsid w:val="006D2D14"/>
    <w:rsid w:val="006D3EA9"/>
    <w:rsid w:val="006D3F6C"/>
    <w:rsid w:val="006D56D3"/>
    <w:rsid w:val="006D61A4"/>
    <w:rsid w:val="006D69BA"/>
    <w:rsid w:val="006E298F"/>
    <w:rsid w:val="006E2D0C"/>
    <w:rsid w:val="006E31FA"/>
    <w:rsid w:val="006E3665"/>
    <w:rsid w:val="006E505D"/>
    <w:rsid w:val="006E680E"/>
    <w:rsid w:val="006E6DDB"/>
    <w:rsid w:val="006E7ACC"/>
    <w:rsid w:val="006F1B94"/>
    <w:rsid w:val="006F268B"/>
    <w:rsid w:val="006F2CF6"/>
    <w:rsid w:val="006F3853"/>
    <w:rsid w:val="006F4BC8"/>
    <w:rsid w:val="006F5BF6"/>
    <w:rsid w:val="00701469"/>
    <w:rsid w:val="00702D14"/>
    <w:rsid w:val="00703024"/>
    <w:rsid w:val="007034A1"/>
    <w:rsid w:val="00704301"/>
    <w:rsid w:val="007044C8"/>
    <w:rsid w:val="007108AE"/>
    <w:rsid w:val="00713505"/>
    <w:rsid w:val="0071415F"/>
    <w:rsid w:val="00714EF2"/>
    <w:rsid w:val="00715E4F"/>
    <w:rsid w:val="0071609A"/>
    <w:rsid w:val="00720F14"/>
    <w:rsid w:val="00723AC0"/>
    <w:rsid w:val="00723D24"/>
    <w:rsid w:val="00725356"/>
    <w:rsid w:val="007257A8"/>
    <w:rsid w:val="00725876"/>
    <w:rsid w:val="00727CEC"/>
    <w:rsid w:val="00730F96"/>
    <w:rsid w:val="007319E6"/>
    <w:rsid w:val="00731A5F"/>
    <w:rsid w:val="00731F4D"/>
    <w:rsid w:val="00731F85"/>
    <w:rsid w:val="00731FEB"/>
    <w:rsid w:val="00734334"/>
    <w:rsid w:val="00736802"/>
    <w:rsid w:val="00736C9C"/>
    <w:rsid w:val="007375DF"/>
    <w:rsid w:val="007458AF"/>
    <w:rsid w:val="00750DD9"/>
    <w:rsid w:val="00751397"/>
    <w:rsid w:val="00753215"/>
    <w:rsid w:val="007534AA"/>
    <w:rsid w:val="00753E06"/>
    <w:rsid w:val="00754656"/>
    <w:rsid w:val="00756DE8"/>
    <w:rsid w:val="00760070"/>
    <w:rsid w:val="00760728"/>
    <w:rsid w:val="00762B8B"/>
    <w:rsid w:val="00763A78"/>
    <w:rsid w:val="0076412D"/>
    <w:rsid w:val="007645B4"/>
    <w:rsid w:val="00764611"/>
    <w:rsid w:val="00765837"/>
    <w:rsid w:val="00767427"/>
    <w:rsid w:val="00770821"/>
    <w:rsid w:val="00772F17"/>
    <w:rsid w:val="00775BFB"/>
    <w:rsid w:val="00777BAE"/>
    <w:rsid w:val="00781909"/>
    <w:rsid w:val="00784175"/>
    <w:rsid w:val="007843DF"/>
    <w:rsid w:val="007853AB"/>
    <w:rsid w:val="00786441"/>
    <w:rsid w:val="00787CA1"/>
    <w:rsid w:val="00790CC9"/>
    <w:rsid w:val="00790D63"/>
    <w:rsid w:val="00792CB5"/>
    <w:rsid w:val="00796F90"/>
    <w:rsid w:val="007A0925"/>
    <w:rsid w:val="007A0988"/>
    <w:rsid w:val="007A15A2"/>
    <w:rsid w:val="007A1BCD"/>
    <w:rsid w:val="007A358D"/>
    <w:rsid w:val="007A5C41"/>
    <w:rsid w:val="007B25E3"/>
    <w:rsid w:val="007B34B8"/>
    <w:rsid w:val="007B4E47"/>
    <w:rsid w:val="007B57C7"/>
    <w:rsid w:val="007B5A41"/>
    <w:rsid w:val="007B5C18"/>
    <w:rsid w:val="007B6CAF"/>
    <w:rsid w:val="007B6F49"/>
    <w:rsid w:val="007B6F59"/>
    <w:rsid w:val="007C10CB"/>
    <w:rsid w:val="007C1384"/>
    <w:rsid w:val="007C3799"/>
    <w:rsid w:val="007C39C0"/>
    <w:rsid w:val="007C6BCE"/>
    <w:rsid w:val="007C71BE"/>
    <w:rsid w:val="007D0243"/>
    <w:rsid w:val="007D08C4"/>
    <w:rsid w:val="007D36B4"/>
    <w:rsid w:val="007D55AA"/>
    <w:rsid w:val="007E1ECA"/>
    <w:rsid w:val="007E3317"/>
    <w:rsid w:val="007E6E4E"/>
    <w:rsid w:val="007F4091"/>
    <w:rsid w:val="007F5989"/>
    <w:rsid w:val="00801850"/>
    <w:rsid w:val="00801F62"/>
    <w:rsid w:val="00803700"/>
    <w:rsid w:val="00803A86"/>
    <w:rsid w:val="00803DA7"/>
    <w:rsid w:val="00804070"/>
    <w:rsid w:val="0080407E"/>
    <w:rsid w:val="00804152"/>
    <w:rsid w:val="0080419B"/>
    <w:rsid w:val="0080423F"/>
    <w:rsid w:val="008043A3"/>
    <w:rsid w:val="00804753"/>
    <w:rsid w:val="00804B15"/>
    <w:rsid w:val="0080598B"/>
    <w:rsid w:val="0080762C"/>
    <w:rsid w:val="00807644"/>
    <w:rsid w:val="0081164C"/>
    <w:rsid w:val="00811A24"/>
    <w:rsid w:val="00812C3D"/>
    <w:rsid w:val="0081336C"/>
    <w:rsid w:val="00813A76"/>
    <w:rsid w:val="00813E87"/>
    <w:rsid w:val="00814076"/>
    <w:rsid w:val="0081498B"/>
    <w:rsid w:val="00815497"/>
    <w:rsid w:val="00815ECC"/>
    <w:rsid w:val="00821601"/>
    <w:rsid w:val="008222DB"/>
    <w:rsid w:val="00823471"/>
    <w:rsid w:val="00824BA4"/>
    <w:rsid w:val="00827284"/>
    <w:rsid w:val="00833246"/>
    <w:rsid w:val="0083461A"/>
    <w:rsid w:val="008362E5"/>
    <w:rsid w:val="00843F7D"/>
    <w:rsid w:val="0084420D"/>
    <w:rsid w:val="00844AF0"/>
    <w:rsid w:val="008454BF"/>
    <w:rsid w:val="00845A36"/>
    <w:rsid w:val="00846736"/>
    <w:rsid w:val="008468D5"/>
    <w:rsid w:val="0084715D"/>
    <w:rsid w:val="00847239"/>
    <w:rsid w:val="00847633"/>
    <w:rsid w:val="00847C94"/>
    <w:rsid w:val="00847D81"/>
    <w:rsid w:val="0085225D"/>
    <w:rsid w:val="00853940"/>
    <w:rsid w:val="00854437"/>
    <w:rsid w:val="008556A7"/>
    <w:rsid w:val="0085604F"/>
    <w:rsid w:val="0085690D"/>
    <w:rsid w:val="008607B6"/>
    <w:rsid w:val="00861477"/>
    <w:rsid w:val="008616BC"/>
    <w:rsid w:val="008634D6"/>
    <w:rsid w:val="00863B61"/>
    <w:rsid w:val="00863DEC"/>
    <w:rsid w:val="00863F83"/>
    <w:rsid w:val="00865364"/>
    <w:rsid w:val="00866DF5"/>
    <w:rsid w:val="00867F8A"/>
    <w:rsid w:val="00870380"/>
    <w:rsid w:val="0087426D"/>
    <w:rsid w:val="00875823"/>
    <w:rsid w:val="008762D9"/>
    <w:rsid w:val="00877E79"/>
    <w:rsid w:val="008807B9"/>
    <w:rsid w:val="00880BC5"/>
    <w:rsid w:val="00881C5E"/>
    <w:rsid w:val="00882248"/>
    <w:rsid w:val="00883427"/>
    <w:rsid w:val="008838BD"/>
    <w:rsid w:val="00885148"/>
    <w:rsid w:val="00885D85"/>
    <w:rsid w:val="00886A0B"/>
    <w:rsid w:val="008909CA"/>
    <w:rsid w:val="00892727"/>
    <w:rsid w:val="008934C6"/>
    <w:rsid w:val="008939A0"/>
    <w:rsid w:val="00893ED8"/>
    <w:rsid w:val="008971A7"/>
    <w:rsid w:val="008974C2"/>
    <w:rsid w:val="008A019E"/>
    <w:rsid w:val="008A09FD"/>
    <w:rsid w:val="008A287E"/>
    <w:rsid w:val="008A2BF2"/>
    <w:rsid w:val="008A54D9"/>
    <w:rsid w:val="008A63C5"/>
    <w:rsid w:val="008B00CB"/>
    <w:rsid w:val="008B028D"/>
    <w:rsid w:val="008B0E33"/>
    <w:rsid w:val="008B112D"/>
    <w:rsid w:val="008B2503"/>
    <w:rsid w:val="008B39AE"/>
    <w:rsid w:val="008B4528"/>
    <w:rsid w:val="008B476F"/>
    <w:rsid w:val="008C01E0"/>
    <w:rsid w:val="008C2708"/>
    <w:rsid w:val="008C4044"/>
    <w:rsid w:val="008C4FA7"/>
    <w:rsid w:val="008C5D12"/>
    <w:rsid w:val="008D025E"/>
    <w:rsid w:val="008D1F4B"/>
    <w:rsid w:val="008D3413"/>
    <w:rsid w:val="008D791E"/>
    <w:rsid w:val="008D7F52"/>
    <w:rsid w:val="008E05F9"/>
    <w:rsid w:val="008E19D8"/>
    <w:rsid w:val="008E1AC3"/>
    <w:rsid w:val="008E286C"/>
    <w:rsid w:val="008E6A4F"/>
    <w:rsid w:val="008E705F"/>
    <w:rsid w:val="008F21FB"/>
    <w:rsid w:val="008F5456"/>
    <w:rsid w:val="008F6249"/>
    <w:rsid w:val="00901129"/>
    <w:rsid w:val="00901870"/>
    <w:rsid w:val="00903962"/>
    <w:rsid w:val="0090538D"/>
    <w:rsid w:val="009062EB"/>
    <w:rsid w:val="00907172"/>
    <w:rsid w:val="00907614"/>
    <w:rsid w:val="0091018F"/>
    <w:rsid w:val="00910AC2"/>
    <w:rsid w:val="00910B72"/>
    <w:rsid w:val="00911E3D"/>
    <w:rsid w:val="00914D03"/>
    <w:rsid w:val="00915500"/>
    <w:rsid w:val="0091577D"/>
    <w:rsid w:val="00915C78"/>
    <w:rsid w:val="009165EC"/>
    <w:rsid w:val="009170F1"/>
    <w:rsid w:val="00920B52"/>
    <w:rsid w:val="00920CC0"/>
    <w:rsid w:val="00924731"/>
    <w:rsid w:val="00924912"/>
    <w:rsid w:val="0092589D"/>
    <w:rsid w:val="00926975"/>
    <w:rsid w:val="00926DCD"/>
    <w:rsid w:val="0092700B"/>
    <w:rsid w:val="00930410"/>
    <w:rsid w:val="00930DB0"/>
    <w:rsid w:val="009323FF"/>
    <w:rsid w:val="00932ABE"/>
    <w:rsid w:val="0093304D"/>
    <w:rsid w:val="00934AA9"/>
    <w:rsid w:val="0094050D"/>
    <w:rsid w:val="00942434"/>
    <w:rsid w:val="00943C5B"/>
    <w:rsid w:val="00945A3E"/>
    <w:rsid w:val="00946DA8"/>
    <w:rsid w:val="00951C8F"/>
    <w:rsid w:val="00952D48"/>
    <w:rsid w:val="009532B5"/>
    <w:rsid w:val="00955B9C"/>
    <w:rsid w:val="00955F03"/>
    <w:rsid w:val="00957857"/>
    <w:rsid w:val="00957BC7"/>
    <w:rsid w:val="00961E0F"/>
    <w:rsid w:val="00964BB2"/>
    <w:rsid w:val="009653E4"/>
    <w:rsid w:val="00966A59"/>
    <w:rsid w:val="009673B9"/>
    <w:rsid w:val="00967B7E"/>
    <w:rsid w:val="00967F34"/>
    <w:rsid w:val="0097032C"/>
    <w:rsid w:val="00970665"/>
    <w:rsid w:val="009715A9"/>
    <w:rsid w:val="00971CF4"/>
    <w:rsid w:val="009724E0"/>
    <w:rsid w:val="0097261A"/>
    <w:rsid w:val="00973FF8"/>
    <w:rsid w:val="009746B0"/>
    <w:rsid w:val="009749B0"/>
    <w:rsid w:val="0097705A"/>
    <w:rsid w:val="009773D1"/>
    <w:rsid w:val="009779FC"/>
    <w:rsid w:val="009816AA"/>
    <w:rsid w:val="00982E43"/>
    <w:rsid w:val="00984C7E"/>
    <w:rsid w:val="00985DB5"/>
    <w:rsid w:val="00986838"/>
    <w:rsid w:val="00986D4A"/>
    <w:rsid w:val="00987B79"/>
    <w:rsid w:val="00990FDE"/>
    <w:rsid w:val="00991006"/>
    <w:rsid w:val="00991507"/>
    <w:rsid w:val="009932A7"/>
    <w:rsid w:val="0099335C"/>
    <w:rsid w:val="00993512"/>
    <w:rsid w:val="009A079D"/>
    <w:rsid w:val="009A0919"/>
    <w:rsid w:val="009A0CDF"/>
    <w:rsid w:val="009A11F9"/>
    <w:rsid w:val="009A4F84"/>
    <w:rsid w:val="009A5ED5"/>
    <w:rsid w:val="009A6494"/>
    <w:rsid w:val="009B0A6E"/>
    <w:rsid w:val="009B0E35"/>
    <w:rsid w:val="009B0ED1"/>
    <w:rsid w:val="009B14F3"/>
    <w:rsid w:val="009B154D"/>
    <w:rsid w:val="009B1C00"/>
    <w:rsid w:val="009B3C15"/>
    <w:rsid w:val="009B465C"/>
    <w:rsid w:val="009B4F28"/>
    <w:rsid w:val="009B54CB"/>
    <w:rsid w:val="009B64EA"/>
    <w:rsid w:val="009B7B20"/>
    <w:rsid w:val="009C1FB3"/>
    <w:rsid w:val="009C2A59"/>
    <w:rsid w:val="009C2B59"/>
    <w:rsid w:val="009C4CE3"/>
    <w:rsid w:val="009C7569"/>
    <w:rsid w:val="009D3636"/>
    <w:rsid w:val="009D3F71"/>
    <w:rsid w:val="009D768C"/>
    <w:rsid w:val="009D7E1D"/>
    <w:rsid w:val="009E3174"/>
    <w:rsid w:val="009E4129"/>
    <w:rsid w:val="009F1F4A"/>
    <w:rsid w:val="009F3355"/>
    <w:rsid w:val="00A024DE"/>
    <w:rsid w:val="00A0418D"/>
    <w:rsid w:val="00A068EB"/>
    <w:rsid w:val="00A07ADA"/>
    <w:rsid w:val="00A115B9"/>
    <w:rsid w:val="00A121B3"/>
    <w:rsid w:val="00A14059"/>
    <w:rsid w:val="00A144BD"/>
    <w:rsid w:val="00A14C94"/>
    <w:rsid w:val="00A1636C"/>
    <w:rsid w:val="00A17DDE"/>
    <w:rsid w:val="00A206C7"/>
    <w:rsid w:val="00A20D12"/>
    <w:rsid w:val="00A219FF"/>
    <w:rsid w:val="00A230E5"/>
    <w:rsid w:val="00A236D2"/>
    <w:rsid w:val="00A239FF"/>
    <w:rsid w:val="00A25077"/>
    <w:rsid w:val="00A2587F"/>
    <w:rsid w:val="00A25A42"/>
    <w:rsid w:val="00A26334"/>
    <w:rsid w:val="00A319C5"/>
    <w:rsid w:val="00A335EA"/>
    <w:rsid w:val="00A33B6F"/>
    <w:rsid w:val="00A35493"/>
    <w:rsid w:val="00A3592A"/>
    <w:rsid w:val="00A365C6"/>
    <w:rsid w:val="00A3748B"/>
    <w:rsid w:val="00A41B06"/>
    <w:rsid w:val="00A42A1C"/>
    <w:rsid w:val="00A42DA9"/>
    <w:rsid w:val="00A4676B"/>
    <w:rsid w:val="00A508F2"/>
    <w:rsid w:val="00A526EF"/>
    <w:rsid w:val="00A52767"/>
    <w:rsid w:val="00A52954"/>
    <w:rsid w:val="00A5747F"/>
    <w:rsid w:val="00A61946"/>
    <w:rsid w:val="00A61CAF"/>
    <w:rsid w:val="00A648F9"/>
    <w:rsid w:val="00A64B73"/>
    <w:rsid w:val="00A66273"/>
    <w:rsid w:val="00A66BB3"/>
    <w:rsid w:val="00A679FE"/>
    <w:rsid w:val="00A71CEC"/>
    <w:rsid w:val="00A72562"/>
    <w:rsid w:val="00A73D24"/>
    <w:rsid w:val="00A74FC5"/>
    <w:rsid w:val="00A750B7"/>
    <w:rsid w:val="00A80176"/>
    <w:rsid w:val="00A80CFF"/>
    <w:rsid w:val="00A83D7D"/>
    <w:rsid w:val="00A83F5E"/>
    <w:rsid w:val="00A843F8"/>
    <w:rsid w:val="00A84CC6"/>
    <w:rsid w:val="00A87505"/>
    <w:rsid w:val="00A901FE"/>
    <w:rsid w:val="00A907D5"/>
    <w:rsid w:val="00A91BC9"/>
    <w:rsid w:val="00A93225"/>
    <w:rsid w:val="00A93B22"/>
    <w:rsid w:val="00A95CD5"/>
    <w:rsid w:val="00A978D1"/>
    <w:rsid w:val="00A97B0F"/>
    <w:rsid w:val="00AA0846"/>
    <w:rsid w:val="00AA5268"/>
    <w:rsid w:val="00AA5A08"/>
    <w:rsid w:val="00AA606E"/>
    <w:rsid w:val="00AB0CAD"/>
    <w:rsid w:val="00AB1A62"/>
    <w:rsid w:val="00AB305C"/>
    <w:rsid w:val="00AB4189"/>
    <w:rsid w:val="00AB5B77"/>
    <w:rsid w:val="00AB5DEA"/>
    <w:rsid w:val="00AB6397"/>
    <w:rsid w:val="00AB6474"/>
    <w:rsid w:val="00AC05F3"/>
    <w:rsid w:val="00AC13E2"/>
    <w:rsid w:val="00AC52CD"/>
    <w:rsid w:val="00AC6F7B"/>
    <w:rsid w:val="00AD302C"/>
    <w:rsid w:val="00AD341D"/>
    <w:rsid w:val="00AD415C"/>
    <w:rsid w:val="00AD6F10"/>
    <w:rsid w:val="00AE1343"/>
    <w:rsid w:val="00AE2A71"/>
    <w:rsid w:val="00AE2D87"/>
    <w:rsid w:val="00AE3A4B"/>
    <w:rsid w:val="00AE44D1"/>
    <w:rsid w:val="00AF0FC9"/>
    <w:rsid w:val="00AF203F"/>
    <w:rsid w:val="00AF2AB8"/>
    <w:rsid w:val="00AF2EA2"/>
    <w:rsid w:val="00AF4C1F"/>
    <w:rsid w:val="00AF673F"/>
    <w:rsid w:val="00AF7581"/>
    <w:rsid w:val="00AF7905"/>
    <w:rsid w:val="00AF7CB8"/>
    <w:rsid w:val="00B01763"/>
    <w:rsid w:val="00B01777"/>
    <w:rsid w:val="00B0300B"/>
    <w:rsid w:val="00B03C4A"/>
    <w:rsid w:val="00B074F7"/>
    <w:rsid w:val="00B07C1A"/>
    <w:rsid w:val="00B10207"/>
    <w:rsid w:val="00B11148"/>
    <w:rsid w:val="00B15554"/>
    <w:rsid w:val="00B16191"/>
    <w:rsid w:val="00B1780D"/>
    <w:rsid w:val="00B1792C"/>
    <w:rsid w:val="00B17988"/>
    <w:rsid w:val="00B17C2D"/>
    <w:rsid w:val="00B21501"/>
    <w:rsid w:val="00B226DA"/>
    <w:rsid w:val="00B26578"/>
    <w:rsid w:val="00B2688F"/>
    <w:rsid w:val="00B303A8"/>
    <w:rsid w:val="00B31069"/>
    <w:rsid w:val="00B31093"/>
    <w:rsid w:val="00B3156D"/>
    <w:rsid w:val="00B32BC5"/>
    <w:rsid w:val="00B34B94"/>
    <w:rsid w:val="00B34D9B"/>
    <w:rsid w:val="00B3529D"/>
    <w:rsid w:val="00B358ED"/>
    <w:rsid w:val="00B36E36"/>
    <w:rsid w:val="00B37240"/>
    <w:rsid w:val="00B37D44"/>
    <w:rsid w:val="00B40D80"/>
    <w:rsid w:val="00B40DB8"/>
    <w:rsid w:val="00B41578"/>
    <w:rsid w:val="00B42734"/>
    <w:rsid w:val="00B4410D"/>
    <w:rsid w:val="00B45F14"/>
    <w:rsid w:val="00B4761F"/>
    <w:rsid w:val="00B47DE3"/>
    <w:rsid w:val="00B5201E"/>
    <w:rsid w:val="00B531A6"/>
    <w:rsid w:val="00B5433C"/>
    <w:rsid w:val="00B55313"/>
    <w:rsid w:val="00B56A6E"/>
    <w:rsid w:val="00B57F4E"/>
    <w:rsid w:val="00B606BD"/>
    <w:rsid w:val="00B61FC7"/>
    <w:rsid w:val="00B648DD"/>
    <w:rsid w:val="00B64BA0"/>
    <w:rsid w:val="00B66D3B"/>
    <w:rsid w:val="00B716A8"/>
    <w:rsid w:val="00B71B0F"/>
    <w:rsid w:val="00B7234E"/>
    <w:rsid w:val="00B727DB"/>
    <w:rsid w:val="00B72CCE"/>
    <w:rsid w:val="00B732FC"/>
    <w:rsid w:val="00B745B2"/>
    <w:rsid w:val="00B76048"/>
    <w:rsid w:val="00B7763D"/>
    <w:rsid w:val="00B8096F"/>
    <w:rsid w:val="00B82120"/>
    <w:rsid w:val="00B82FD0"/>
    <w:rsid w:val="00B840B8"/>
    <w:rsid w:val="00B845A5"/>
    <w:rsid w:val="00B848C4"/>
    <w:rsid w:val="00B87342"/>
    <w:rsid w:val="00B87C03"/>
    <w:rsid w:val="00B92264"/>
    <w:rsid w:val="00B922D4"/>
    <w:rsid w:val="00B95B6B"/>
    <w:rsid w:val="00B95F41"/>
    <w:rsid w:val="00BA35D0"/>
    <w:rsid w:val="00BA4F46"/>
    <w:rsid w:val="00BA6D0A"/>
    <w:rsid w:val="00BB07F0"/>
    <w:rsid w:val="00BB0A66"/>
    <w:rsid w:val="00BB163E"/>
    <w:rsid w:val="00BB1C9F"/>
    <w:rsid w:val="00BB255A"/>
    <w:rsid w:val="00BB3D56"/>
    <w:rsid w:val="00BB4E0D"/>
    <w:rsid w:val="00BB55E5"/>
    <w:rsid w:val="00BB61D7"/>
    <w:rsid w:val="00BB6E68"/>
    <w:rsid w:val="00BB7075"/>
    <w:rsid w:val="00BB7B78"/>
    <w:rsid w:val="00BB7EDE"/>
    <w:rsid w:val="00BC05E2"/>
    <w:rsid w:val="00BC5716"/>
    <w:rsid w:val="00BC6E75"/>
    <w:rsid w:val="00BC7589"/>
    <w:rsid w:val="00BD05FC"/>
    <w:rsid w:val="00BD1A64"/>
    <w:rsid w:val="00BD2F15"/>
    <w:rsid w:val="00BD3EF4"/>
    <w:rsid w:val="00BD505E"/>
    <w:rsid w:val="00BE0CB6"/>
    <w:rsid w:val="00BE4968"/>
    <w:rsid w:val="00BE4E26"/>
    <w:rsid w:val="00BE5874"/>
    <w:rsid w:val="00BE719D"/>
    <w:rsid w:val="00BE7F4A"/>
    <w:rsid w:val="00BF0B47"/>
    <w:rsid w:val="00BF314B"/>
    <w:rsid w:val="00BF3C73"/>
    <w:rsid w:val="00BF5136"/>
    <w:rsid w:val="00BF57CD"/>
    <w:rsid w:val="00BF5E16"/>
    <w:rsid w:val="00BF5ED7"/>
    <w:rsid w:val="00BF68F0"/>
    <w:rsid w:val="00BF6DE1"/>
    <w:rsid w:val="00BF7A14"/>
    <w:rsid w:val="00C00294"/>
    <w:rsid w:val="00C02724"/>
    <w:rsid w:val="00C030E3"/>
    <w:rsid w:val="00C03B6B"/>
    <w:rsid w:val="00C071B9"/>
    <w:rsid w:val="00C07AE3"/>
    <w:rsid w:val="00C116A7"/>
    <w:rsid w:val="00C144EF"/>
    <w:rsid w:val="00C1531E"/>
    <w:rsid w:val="00C204BC"/>
    <w:rsid w:val="00C21452"/>
    <w:rsid w:val="00C21670"/>
    <w:rsid w:val="00C218E5"/>
    <w:rsid w:val="00C21EAA"/>
    <w:rsid w:val="00C226CE"/>
    <w:rsid w:val="00C24CC5"/>
    <w:rsid w:val="00C25DDA"/>
    <w:rsid w:val="00C30FBA"/>
    <w:rsid w:val="00C31758"/>
    <w:rsid w:val="00C328C1"/>
    <w:rsid w:val="00C351FC"/>
    <w:rsid w:val="00C36D07"/>
    <w:rsid w:val="00C3785A"/>
    <w:rsid w:val="00C40535"/>
    <w:rsid w:val="00C412C4"/>
    <w:rsid w:val="00C46A10"/>
    <w:rsid w:val="00C475BA"/>
    <w:rsid w:val="00C47874"/>
    <w:rsid w:val="00C50C12"/>
    <w:rsid w:val="00C52118"/>
    <w:rsid w:val="00C52904"/>
    <w:rsid w:val="00C54F78"/>
    <w:rsid w:val="00C559FF"/>
    <w:rsid w:val="00C55E48"/>
    <w:rsid w:val="00C564BB"/>
    <w:rsid w:val="00C60DAF"/>
    <w:rsid w:val="00C61287"/>
    <w:rsid w:val="00C6345A"/>
    <w:rsid w:val="00C63AAF"/>
    <w:rsid w:val="00C63F63"/>
    <w:rsid w:val="00C658A7"/>
    <w:rsid w:val="00C65DA0"/>
    <w:rsid w:val="00C669AE"/>
    <w:rsid w:val="00C66DEB"/>
    <w:rsid w:val="00C67EAC"/>
    <w:rsid w:val="00C712BE"/>
    <w:rsid w:val="00C73C74"/>
    <w:rsid w:val="00C760C4"/>
    <w:rsid w:val="00C7624F"/>
    <w:rsid w:val="00C76588"/>
    <w:rsid w:val="00C84C41"/>
    <w:rsid w:val="00C8573C"/>
    <w:rsid w:val="00C85959"/>
    <w:rsid w:val="00C868D9"/>
    <w:rsid w:val="00C86BE4"/>
    <w:rsid w:val="00C8746C"/>
    <w:rsid w:val="00C903AB"/>
    <w:rsid w:val="00C92AA5"/>
    <w:rsid w:val="00C93810"/>
    <w:rsid w:val="00C9455C"/>
    <w:rsid w:val="00C96AD2"/>
    <w:rsid w:val="00C97F03"/>
    <w:rsid w:val="00CA072B"/>
    <w:rsid w:val="00CA07A7"/>
    <w:rsid w:val="00CA1CF2"/>
    <w:rsid w:val="00CA2EA4"/>
    <w:rsid w:val="00CA4AFD"/>
    <w:rsid w:val="00CA7378"/>
    <w:rsid w:val="00CB18DA"/>
    <w:rsid w:val="00CB1BB3"/>
    <w:rsid w:val="00CB4B3D"/>
    <w:rsid w:val="00CB5405"/>
    <w:rsid w:val="00CC12C8"/>
    <w:rsid w:val="00CC16E2"/>
    <w:rsid w:val="00CC1751"/>
    <w:rsid w:val="00CC1992"/>
    <w:rsid w:val="00CC581D"/>
    <w:rsid w:val="00CC5C90"/>
    <w:rsid w:val="00CC6E04"/>
    <w:rsid w:val="00CD149E"/>
    <w:rsid w:val="00CD345A"/>
    <w:rsid w:val="00CD4EAC"/>
    <w:rsid w:val="00CE0372"/>
    <w:rsid w:val="00CE0400"/>
    <w:rsid w:val="00CE120F"/>
    <w:rsid w:val="00CE36BF"/>
    <w:rsid w:val="00CE58A1"/>
    <w:rsid w:val="00CE5A1D"/>
    <w:rsid w:val="00CF24C6"/>
    <w:rsid w:val="00CF24D4"/>
    <w:rsid w:val="00CF57B5"/>
    <w:rsid w:val="00CF6839"/>
    <w:rsid w:val="00D00FBC"/>
    <w:rsid w:val="00D01F6E"/>
    <w:rsid w:val="00D02DF9"/>
    <w:rsid w:val="00D03344"/>
    <w:rsid w:val="00D052C8"/>
    <w:rsid w:val="00D0537B"/>
    <w:rsid w:val="00D06281"/>
    <w:rsid w:val="00D063F0"/>
    <w:rsid w:val="00D07A38"/>
    <w:rsid w:val="00D13B15"/>
    <w:rsid w:val="00D1539C"/>
    <w:rsid w:val="00D15BB0"/>
    <w:rsid w:val="00D15C48"/>
    <w:rsid w:val="00D16574"/>
    <w:rsid w:val="00D22A8E"/>
    <w:rsid w:val="00D26110"/>
    <w:rsid w:val="00D275D1"/>
    <w:rsid w:val="00D27A32"/>
    <w:rsid w:val="00D34125"/>
    <w:rsid w:val="00D34DCB"/>
    <w:rsid w:val="00D35C52"/>
    <w:rsid w:val="00D404BB"/>
    <w:rsid w:val="00D40B22"/>
    <w:rsid w:val="00D42190"/>
    <w:rsid w:val="00D44146"/>
    <w:rsid w:val="00D4467E"/>
    <w:rsid w:val="00D45C6E"/>
    <w:rsid w:val="00D468E9"/>
    <w:rsid w:val="00D47737"/>
    <w:rsid w:val="00D477B7"/>
    <w:rsid w:val="00D47821"/>
    <w:rsid w:val="00D51D60"/>
    <w:rsid w:val="00D53D6E"/>
    <w:rsid w:val="00D547B7"/>
    <w:rsid w:val="00D54A37"/>
    <w:rsid w:val="00D557B4"/>
    <w:rsid w:val="00D57740"/>
    <w:rsid w:val="00D603FB"/>
    <w:rsid w:val="00D610E7"/>
    <w:rsid w:val="00D6278C"/>
    <w:rsid w:val="00D6301B"/>
    <w:rsid w:val="00D63345"/>
    <w:rsid w:val="00D6501A"/>
    <w:rsid w:val="00D65648"/>
    <w:rsid w:val="00D65BDE"/>
    <w:rsid w:val="00D6669E"/>
    <w:rsid w:val="00D66950"/>
    <w:rsid w:val="00D67F59"/>
    <w:rsid w:val="00D71B6B"/>
    <w:rsid w:val="00D72001"/>
    <w:rsid w:val="00D73490"/>
    <w:rsid w:val="00D73C49"/>
    <w:rsid w:val="00D760EF"/>
    <w:rsid w:val="00D77337"/>
    <w:rsid w:val="00D777AF"/>
    <w:rsid w:val="00D8405D"/>
    <w:rsid w:val="00D84C07"/>
    <w:rsid w:val="00D860B8"/>
    <w:rsid w:val="00D87221"/>
    <w:rsid w:val="00D9163D"/>
    <w:rsid w:val="00D92212"/>
    <w:rsid w:val="00D944A6"/>
    <w:rsid w:val="00D94819"/>
    <w:rsid w:val="00D94BA9"/>
    <w:rsid w:val="00D975ED"/>
    <w:rsid w:val="00DA22E6"/>
    <w:rsid w:val="00DA28ED"/>
    <w:rsid w:val="00DA5F01"/>
    <w:rsid w:val="00DA628A"/>
    <w:rsid w:val="00DA65D3"/>
    <w:rsid w:val="00DB10C8"/>
    <w:rsid w:val="00DB1769"/>
    <w:rsid w:val="00DB1A1E"/>
    <w:rsid w:val="00DB29AF"/>
    <w:rsid w:val="00DB2F63"/>
    <w:rsid w:val="00DB70BF"/>
    <w:rsid w:val="00DC09F1"/>
    <w:rsid w:val="00DC12F5"/>
    <w:rsid w:val="00DC1725"/>
    <w:rsid w:val="00DC66E3"/>
    <w:rsid w:val="00DC7CD9"/>
    <w:rsid w:val="00DD1704"/>
    <w:rsid w:val="00DD3032"/>
    <w:rsid w:val="00DD3F66"/>
    <w:rsid w:val="00DD5DF1"/>
    <w:rsid w:val="00DD6A8C"/>
    <w:rsid w:val="00DD7156"/>
    <w:rsid w:val="00DD7457"/>
    <w:rsid w:val="00DD7801"/>
    <w:rsid w:val="00DE2EC6"/>
    <w:rsid w:val="00DE464E"/>
    <w:rsid w:val="00DE4ADF"/>
    <w:rsid w:val="00DE4ECE"/>
    <w:rsid w:val="00DE5354"/>
    <w:rsid w:val="00DE5A95"/>
    <w:rsid w:val="00DE784A"/>
    <w:rsid w:val="00DF131A"/>
    <w:rsid w:val="00DF1A37"/>
    <w:rsid w:val="00DF20EE"/>
    <w:rsid w:val="00DF3A5E"/>
    <w:rsid w:val="00DF5159"/>
    <w:rsid w:val="00DF5524"/>
    <w:rsid w:val="00DF618B"/>
    <w:rsid w:val="00DF633A"/>
    <w:rsid w:val="00DF6C64"/>
    <w:rsid w:val="00DF70D5"/>
    <w:rsid w:val="00DF75EE"/>
    <w:rsid w:val="00DF7D29"/>
    <w:rsid w:val="00DF7D8C"/>
    <w:rsid w:val="00E0020B"/>
    <w:rsid w:val="00E00793"/>
    <w:rsid w:val="00E00D4A"/>
    <w:rsid w:val="00E03F07"/>
    <w:rsid w:val="00E04D6E"/>
    <w:rsid w:val="00E0679C"/>
    <w:rsid w:val="00E06C8A"/>
    <w:rsid w:val="00E1033D"/>
    <w:rsid w:val="00E113DF"/>
    <w:rsid w:val="00E123A4"/>
    <w:rsid w:val="00E13E31"/>
    <w:rsid w:val="00E14894"/>
    <w:rsid w:val="00E20D98"/>
    <w:rsid w:val="00E22933"/>
    <w:rsid w:val="00E2474C"/>
    <w:rsid w:val="00E25174"/>
    <w:rsid w:val="00E254D5"/>
    <w:rsid w:val="00E25F63"/>
    <w:rsid w:val="00E26AF4"/>
    <w:rsid w:val="00E26B19"/>
    <w:rsid w:val="00E27230"/>
    <w:rsid w:val="00E306F1"/>
    <w:rsid w:val="00E30E48"/>
    <w:rsid w:val="00E3135C"/>
    <w:rsid w:val="00E31817"/>
    <w:rsid w:val="00E3331F"/>
    <w:rsid w:val="00E33A2F"/>
    <w:rsid w:val="00E33C21"/>
    <w:rsid w:val="00E351A5"/>
    <w:rsid w:val="00E368E0"/>
    <w:rsid w:val="00E445BC"/>
    <w:rsid w:val="00E4490C"/>
    <w:rsid w:val="00E514E6"/>
    <w:rsid w:val="00E51F89"/>
    <w:rsid w:val="00E53487"/>
    <w:rsid w:val="00E53756"/>
    <w:rsid w:val="00E6050C"/>
    <w:rsid w:val="00E6135A"/>
    <w:rsid w:val="00E61E15"/>
    <w:rsid w:val="00E62002"/>
    <w:rsid w:val="00E66B7A"/>
    <w:rsid w:val="00E7088D"/>
    <w:rsid w:val="00E71E71"/>
    <w:rsid w:val="00E72463"/>
    <w:rsid w:val="00E734E7"/>
    <w:rsid w:val="00E746B7"/>
    <w:rsid w:val="00E746E6"/>
    <w:rsid w:val="00E80515"/>
    <w:rsid w:val="00E80FD6"/>
    <w:rsid w:val="00E828DF"/>
    <w:rsid w:val="00E859C7"/>
    <w:rsid w:val="00E864E2"/>
    <w:rsid w:val="00E86679"/>
    <w:rsid w:val="00E9000C"/>
    <w:rsid w:val="00E91C3C"/>
    <w:rsid w:val="00E93B8C"/>
    <w:rsid w:val="00E93C7E"/>
    <w:rsid w:val="00E94B45"/>
    <w:rsid w:val="00E951E0"/>
    <w:rsid w:val="00E95F04"/>
    <w:rsid w:val="00EA04B2"/>
    <w:rsid w:val="00EA0708"/>
    <w:rsid w:val="00EA15F7"/>
    <w:rsid w:val="00EA1814"/>
    <w:rsid w:val="00EA4691"/>
    <w:rsid w:val="00EA52B1"/>
    <w:rsid w:val="00EA5633"/>
    <w:rsid w:val="00EA66EC"/>
    <w:rsid w:val="00EA758D"/>
    <w:rsid w:val="00EB03E8"/>
    <w:rsid w:val="00EB3935"/>
    <w:rsid w:val="00EB3E19"/>
    <w:rsid w:val="00EB676F"/>
    <w:rsid w:val="00EB7949"/>
    <w:rsid w:val="00EC2FED"/>
    <w:rsid w:val="00EC5721"/>
    <w:rsid w:val="00EC57FD"/>
    <w:rsid w:val="00EC6953"/>
    <w:rsid w:val="00EC7756"/>
    <w:rsid w:val="00ED01A6"/>
    <w:rsid w:val="00ED21F0"/>
    <w:rsid w:val="00ED3118"/>
    <w:rsid w:val="00ED3969"/>
    <w:rsid w:val="00ED4EE9"/>
    <w:rsid w:val="00ED5970"/>
    <w:rsid w:val="00ED5CD0"/>
    <w:rsid w:val="00ED649A"/>
    <w:rsid w:val="00EE0122"/>
    <w:rsid w:val="00EE1BDD"/>
    <w:rsid w:val="00EE37D0"/>
    <w:rsid w:val="00EE4850"/>
    <w:rsid w:val="00EE69EF"/>
    <w:rsid w:val="00EE6A6E"/>
    <w:rsid w:val="00EF0857"/>
    <w:rsid w:val="00EF19B6"/>
    <w:rsid w:val="00EF396B"/>
    <w:rsid w:val="00EF642B"/>
    <w:rsid w:val="00EF6CFE"/>
    <w:rsid w:val="00F00DAE"/>
    <w:rsid w:val="00F02D48"/>
    <w:rsid w:val="00F02D4C"/>
    <w:rsid w:val="00F036C1"/>
    <w:rsid w:val="00F04D91"/>
    <w:rsid w:val="00F0535B"/>
    <w:rsid w:val="00F0694A"/>
    <w:rsid w:val="00F1040B"/>
    <w:rsid w:val="00F11A62"/>
    <w:rsid w:val="00F132DE"/>
    <w:rsid w:val="00F135D6"/>
    <w:rsid w:val="00F15BD8"/>
    <w:rsid w:val="00F16DFB"/>
    <w:rsid w:val="00F225C1"/>
    <w:rsid w:val="00F22732"/>
    <w:rsid w:val="00F2337C"/>
    <w:rsid w:val="00F2400A"/>
    <w:rsid w:val="00F2638B"/>
    <w:rsid w:val="00F267E3"/>
    <w:rsid w:val="00F27954"/>
    <w:rsid w:val="00F27B3A"/>
    <w:rsid w:val="00F309C6"/>
    <w:rsid w:val="00F323EE"/>
    <w:rsid w:val="00F3319F"/>
    <w:rsid w:val="00F357EC"/>
    <w:rsid w:val="00F362A8"/>
    <w:rsid w:val="00F372EF"/>
    <w:rsid w:val="00F37E1D"/>
    <w:rsid w:val="00F37E8C"/>
    <w:rsid w:val="00F46614"/>
    <w:rsid w:val="00F46C4E"/>
    <w:rsid w:val="00F47206"/>
    <w:rsid w:val="00F509DB"/>
    <w:rsid w:val="00F513B8"/>
    <w:rsid w:val="00F514F4"/>
    <w:rsid w:val="00F51D47"/>
    <w:rsid w:val="00F55722"/>
    <w:rsid w:val="00F56F99"/>
    <w:rsid w:val="00F60011"/>
    <w:rsid w:val="00F611CA"/>
    <w:rsid w:val="00F62D1C"/>
    <w:rsid w:val="00F63D0E"/>
    <w:rsid w:val="00F63E12"/>
    <w:rsid w:val="00F645C0"/>
    <w:rsid w:val="00F665F7"/>
    <w:rsid w:val="00F66DB4"/>
    <w:rsid w:val="00F67476"/>
    <w:rsid w:val="00F67866"/>
    <w:rsid w:val="00F70E79"/>
    <w:rsid w:val="00F72A71"/>
    <w:rsid w:val="00F73DFD"/>
    <w:rsid w:val="00F75A85"/>
    <w:rsid w:val="00F771A6"/>
    <w:rsid w:val="00F77B01"/>
    <w:rsid w:val="00F85079"/>
    <w:rsid w:val="00F85A5A"/>
    <w:rsid w:val="00F860C3"/>
    <w:rsid w:val="00F87EFB"/>
    <w:rsid w:val="00F90E09"/>
    <w:rsid w:val="00F91F3F"/>
    <w:rsid w:val="00F92938"/>
    <w:rsid w:val="00F93077"/>
    <w:rsid w:val="00F93415"/>
    <w:rsid w:val="00F954C0"/>
    <w:rsid w:val="00F95505"/>
    <w:rsid w:val="00F9676F"/>
    <w:rsid w:val="00F96B83"/>
    <w:rsid w:val="00F97207"/>
    <w:rsid w:val="00F97C81"/>
    <w:rsid w:val="00FA07D9"/>
    <w:rsid w:val="00FA1C9B"/>
    <w:rsid w:val="00FA310C"/>
    <w:rsid w:val="00FA44AC"/>
    <w:rsid w:val="00FA5083"/>
    <w:rsid w:val="00FA521F"/>
    <w:rsid w:val="00FA632D"/>
    <w:rsid w:val="00FA6405"/>
    <w:rsid w:val="00FA744B"/>
    <w:rsid w:val="00FA7D38"/>
    <w:rsid w:val="00FB0A36"/>
    <w:rsid w:val="00FB0AA1"/>
    <w:rsid w:val="00FB263B"/>
    <w:rsid w:val="00FB2971"/>
    <w:rsid w:val="00FB4005"/>
    <w:rsid w:val="00FB4803"/>
    <w:rsid w:val="00FB4E10"/>
    <w:rsid w:val="00FB51AC"/>
    <w:rsid w:val="00FB612A"/>
    <w:rsid w:val="00FB776F"/>
    <w:rsid w:val="00FC04AB"/>
    <w:rsid w:val="00FC25CF"/>
    <w:rsid w:val="00FC302D"/>
    <w:rsid w:val="00FC4319"/>
    <w:rsid w:val="00FC4C10"/>
    <w:rsid w:val="00FC55A8"/>
    <w:rsid w:val="00FC5CEE"/>
    <w:rsid w:val="00FC6383"/>
    <w:rsid w:val="00FC7794"/>
    <w:rsid w:val="00FC79CE"/>
    <w:rsid w:val="00FD18F1"/>
    <w:rsid w:val="00FD4DFD"/>
    <w:rsid w:val="00FD5822"/>
    <w:rsid w:val="00FD6A69"/>
    <w:rsid w:val="00FD7D2D"/>
    <w:rsid w:val="00FE024A"/>
    <w:rsid w:val="00FE0535"/>
    <w:rsid w:val="00FE1E8C"/>
    <w:rsid w:val="00FE2BAB"/>
    <w:rsid w:val="00FE3E48"/>
    <w:rsid w:val="00FE5B84"/>
    <w:rsid w:val="00FE7FB6"/>
    <w:rsid w:val="00FF2029"/>
    <w:rsid w:val="00FF3602"/>
    <w:rsid w:val="00FF4E96"/>
    <w:rsid w:val="00FF52B5"/>
    <w:rsid w:val="00FF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28841B-A71D-4B02-9493-45267388A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5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olosa</dc:creator>
  <cp:keywords/>
  <dc:description/>
  <cp:lastModifiedBy>Anna Polosa</cp:lastModifiedBy>
  <cp:revision>1</cp:revision>
  <dcterms:created xsi:type="dcterms:W3CDTF">2016-05-26T19:29:00Z</dcterms:created>
  <dcterms:modified xsi:type="dcterms:W3CDTF">2016-05-26T19:29:00Z</dcterms:modified>
</cp:coreProperties>
</file>